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C0ED0" w14:textId="466DA791" w:rsidR="00BA5A46" w:rsidRPr="00BA5A46" w:rsidRDefault="00BA5A46" w:rsidP="00BA5A4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BA5A46">
        <w:rPr>
          <w:rFonts w:ascii="Arial" w:hAnsi="Arial" w:cs="Arial"/>
          <w:b/>
          <w:sz w:val="22"/>
          <w:szCs w:val="22"/>
          <w:shd w:val="clear" w:color="auto" w:fill="FFFFFF"/>
          <w:lang w:val="en-US"/>
        </w:rPr>
        <w:t>Table S</w:t>
      </w:r>
      <w:r w:rsidR="008E414E">
        <w:rPr>
          <w:rFonts w:ascii="Arial" w:hAnsi="Arial" w:cs="Arial"/>
          <w:b/>
          <w:sz w:val="22"/>
          <w:szCs w:val="22"/>
          <w:shd w:val="clear" w:color="auto" w:fill="FFFFFF"/>
          <w:lang w:val="en-US"/>
        </w:rPr>
        <w:t>1</w:t>
      </w:r>
      <w:r w:rsidRPr="00BA5A46">
        <w:rPr>
          <w:rFonts w:ascii="Arial" w:hAnsi="Arial" w:cs="Arial"/>
          <w:b/>
          <w:sz w:val="22"/>
          <w:szCs w:val="22"/>
          <w:shd w:val="clear" w:color="auto" w:fill="FFFFFF"/>
          <w:lang w:val="en-US"/>
        </w:rPr>
        <w:t xml:space="preserve">. </w:t>
      </w:r>
      <w:r w:rsidRPr="00BA5A46">
        <w:rPr>
          <w:rFonts w:ascii="Arial" w:hAnsi="Arial" w:cs="Arial"/>
          <w:sz w:val="22"/>
          <w:szCs w:val="22"/>
          <w:shd w:val="clear" w:color="auto" w:fill="FFFFFF"/>
          <w:lang w:val="en-US"/>
        </w:rPr>
        <w:t>Primers</w:t>
      </w:r>
      <w:r w:rsidR="008E414E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used in this study</w:t>
      </w:r>
      <w:r w:rsidRPr="00BA5A46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. </w:t>
      </w:r>
    </w:p>
    <w:tbl>
      <w:tblPr>
        <w:tblW w:w="8356" w:type="dxa"/>
        <w:tblInd w:w="468" w:type="dxa"/>
        <w:tblLook w:val="04A0" w:firstRow="1" w:lastRow="0" w:firstColumn="1" w:lastColumn="0" w:noHBand="0" w:noVBand="1"/>
      </w:tblPr>
      <w:tblGrid>
        <w:gridCol w:w="2520"/>
        <w:gridCol w:w="5836"/>
      </w:tblGrid>
      <w:tr w:rsidR="00BA5A46" w:rsidRPr="00A14917" w14:paraId="0B43F5C1" w14:textId="77777777" w:rsidTr="05AF8589">
        <w:trPr>
          <w:trHeight w:val="533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917C75" w14:textId="77777777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B3F5D8" w14:textId="77777777" w:rsidR="00BA5A46" w:rsidRPr="00A14917" w:rsidRDefault="00BA5A46" w:rsidP="00BA5A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</w:t>
            </w:r>
            <w:r w:rsidRPr="00A14917">
              <w:rPr>
                <w:rFonts w:ascii="Arial" w:hAnsi="Arial" w:cs="Arial"/>
                <w:sz w:val="20"/>
                <w:szCs w:val="20"/>
              </w:rPr>
              <w:t>'</w:t>
            </w: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-3</w:t>
            </w:r>
            <w:r w:rsidRPr="00A14917">
              <w:rPr>
                <w:rFonts w:ascii="Arial" w:hAnsi="Arial" w:cs="Arial"/>
                <w:sz w:val="20"/>
                <w:szCs w:val="20"/>
              </w:rPr>
              <w:t>'</w:t>
            </w: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A5A46" w:rsidRPr="00A14917" w14:paraId="408633AD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46B0B" w14:textId="12FC7EC3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vNF-YA1</w:t>
            </w:r>
            <w:r w:rsidR="008E414E"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/A9</w:t>
            </w: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proofErr w:type="spellEnd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A431B" w14:textId="77777777" w:rsidR="00BA5A46" w:rsidRPr="00A14917" w:rsidRDefault="0054469E" w:rsidP="008A4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17">
              <w:rPr>
                <w:rFonts w:ascii="Arial" w:hAnsi="Arial" w:cs="Arial"/>
                <w:sz w:val="20"/>
                <w:szCs w:val="20"/>
              </w:rPr>
              <w:t>CACC</w:t>
            </w:r>
            <w:r w:rsidR="00BA5A46" w:rsidRPr="00A14917">
              <w:rPr>
                <w:rFonts w:ascii="Arial" w:hAnsi="Arial" w:cs="Arial"/>
                <w:sz w:val="20"/>
                <w:szCs w:val="20"/>
              </w:rPr>
              <w:t>CTGTGACAAGTTTCGTTCTGTAG</w:t>
            </w:r>
          </w:p>
        </w:tc>
      </w:tr>
      <w:tr w:rsidR="00BA5A46" w:rsidRPr="00A14917" w14:paraId="2733DE04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AB3D4A" w14:textId="2EE6E152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vNF-YA1</w:t>
            </w:r>
            <w:r w:rsidR="008E414E"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/A9</w:t>
            </w: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RNAi</w:t>
            </w:r>
            <w:proofErr w:type="spellEnd"/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5588FF" w14:textId="77777777" w:rsidR="00BA5A46" w:rsidRPr="00A14917" w:rsidRDefault="00BA5A46" w:rsidP="008A4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17">
              <w:rPr>
                <w:rFonts w:ascii="Arial" w:hAnsi="Arial" w:cs="Arial"/>
                <w:sz w:val="20"/>
                <w:szCs w:val="20"/>
              </w:rPr>
              <w:t>ACACTGAATTGTCTTCTGCGTC</w:t>
            </w:r>
          </w:p>
        </w:tc>
      </w:tr>
      <w:tr w:rsidR="00BA5A46" w:rsidRPr="00A14917" w14:paraId="7AA29955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543D8" w14:textId="77777777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vNF-YA1 OE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67C975" w14:textId="77777777" w:rsidR="00BA5A46" w:rsidRPr="00A14917" w:rsidRDefault="0054469E" w:rsidP="008A46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hAnsi="Arial" w:cs="Arial"/>
                <w:sz w:val="20"/>
                <w:szCs w:val="20"/>
              </w:rPr>
              <w:t>CACC</w:t>
            </w:r>
            <w:r w:rsidR="00BA5A46" w:rsidRPr="00A14917">
              <w:rPr>
                <w:rFonts w:ascii="Arial" w:hAnsi="Arial" w:cs="Arial"/>
                <w:sz w:val="20"/>
                <w:szCs w:val="20"/>
                <w:lang w:val="en-US"/>
              </w:rPr>
              <w:t>ATGCAAACTGTTTATCTTAAAGAAC</w:t>
            </w:r>
          </w:p>
        </w:tc>
      </w:tr>
      <w:tr w:rsidR="00BA5A46" w:rsidRPr="00A14917" w14:paraId="2DE151AD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1FD71" w14:textId="77777777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vNF-YA1 OE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09A51" w14:textId="77777777" w:rsidR="00BA5A46" w:rsidRPr="00A14917" w:rsidRDefault="00BA5A46" w:rsidP="008A4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17">
              <w:rPr>
                <w:rFonts w:ascii="Arial" w:hAnsi="Arial" w:cs="Arial"/>
                <w:sz w:val="20"/>
                <w:szCs w:val="20"/>
              </w:rPr>
              <w:t>TCAAACTTTAAGGTTGCAGCAG</w:t>
            </w:r>
          </w:p>
        </w:tc>
      </w:tr>
      <w:tr w:rsidR="00BA5A46" w:rsidRPr="00A14917" w14:paraId="46DC0394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5348F2" w14:textId="77777777" w:rsidR="00BA5A46" w:rsidRPr="00A14917" w:rsidRDefault="00BA5A46" w:rsidP="00EA38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romPvNF-YA1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9DE4EE" w14:textId="77777777" w:rsidR="00BA5A46" w:rsidRPr="00A14917" w:rsidRDefault="00BA5A46" w:rsidP="008A46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49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CGTGGTCCTT TCCTGTACTTGGTTTCTG</w:t>
            </w:r>
          </w:p>
        </w:tc>
      </w:tr>
      <w:tr w:rsidR="00BA5A46" w:rsidRPr="00A14917" w14:paraId="5BA76A74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488C0" w14:textId="49B6C428" w:rsidR="00BA5A46" w:rsidRPr="00A14917" w:rsidRDefault="05AF8589" w:rsidP="05AF8589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omPvNF-YA1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1C8E08" w14:textId="77777777" w:rsidR="00BA5A46" w:rsidRPr="00A14917" w:rsidRDefault="00BA5A46" w:rsidP="008A46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49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A TTAGATGATGAGAGGGGTCGGTA</w:t>
            </w:r>
          </w:p>
        </w:tc>
      </w:tr>
      <w:tr w:rsidR="05AF8589" w:rsidRPr="00A14917" w14:paraId="7D5C0A9B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A46D24" w14:textId="598FC784" w:rsidR="05AF8589" w:rsidRPr="00A14917" w:rsidRDefault="05AF8589" w:rsidP="05AF8589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vNF-YB7 </w:t>
            </w:r>
            <w:proofErr w:type="spellStart"/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NAi</w:t>
            </w:r>
            <w:proofErr w:type="spellEnd"/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A37DF" w14:textId="772D9E3A" w:rsidR="05AF8589" w:rsidRPr="00A14917" w:rsidRDefault="05AF8589" w:rsidP="008A4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ACCGGTTTGCATTTAGGGTCCAA</w:t>
            </w:r>
          </w:p>
        </w:tc>
      </w:tr>
      <w:tr w:rsidR="05AF8589" w:rsidRPr="00A14917" w14:paraId="76B271C0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3A487" w14:textId="4C10E671" w:rsidR="05AF8589" w:rsidRPr="00A14917" w:rsidRDefault="05AF8589" w:rsidP="05AF8589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vNF-YB7 </w:t>
            </w:r>
            <w:proofErr w:type="spellStart"/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NAi</w:t>
            </w:r>
            <w:proofErr w:type="spellEnd"/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026D17" w14:textId="2C1C1A6C" w:rsidR="05AF8589" w:rsidRPr="00A14917" w:rsidRDefault="05AF8589" w:rsidP="008A46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ATCATCATTCATGCCCTGGTGC</w:t>
            </w:r>
          </w:p>
        </w:tc>
      </w:tr>
      <w:tr w:rsidR="0077035F" w:rsidRPr="00A14917" w14:paraId="27E0FB44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CA997" w14:textId="6E54CDA0" w:rsidR="0077035F" w:rsidRPr="00A14917" w:rsidRDefault="0077035F" w:rsidP="0077035F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hAnsi="Arial" w:cs="Arial"/>
                <w:b/>
                <w:bCs/>
                <w:sz w:val="20"/>
                <w:szCs w:val="20"/>
              </w:rPr>
              <w:t>promPvNF-YB7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9DA11D" w14:textId="6EBADCF3" w:rsidR="0077035F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hAnsi="Arial" w:cs="Arial"/>
                <w:color w:val="26282A"/>
                <w:sz w:val="20"/>
                <w:szCs w:val="20"/>
                <w:shd w:val="clear" w:color="auto" w:fill="FFFFFF"/>
              </w:rPr>
              <w:t>CACCGTATCTTACGGCACTCTTAAAAAACATCAA</w:t>
            </w:r>
          </w:p>
        </w:tc>
      </w:tr>
      <w:tr w:rsidR="0077035F" w:rsidRPr="00A14917" w14:paraId="7B2E4F08" w14:textId="77777777" w:rsidTr="05AF858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A1FBD" w14:textId="53F167E0" w:rsidR="0077035F" w:rsidRPr="00A14917" w:rsidRDefault="0077035F" w:rsidP="007703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omPvNF-YB7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071E5" w14:textId="3B79D8A3" w:rsidR="0077035F" w:rsidRPr="00A14917" w:rsidRDefault="00A14917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s-AR"/>
              </w:rPr>
            </w:pPr>
            <w:r w:rsidRPr="00A14917">
              <w:rPr>
                <w:rFonts w:ascii="Arial" w:hAnsi="Arial" w:cs="Arial"/>
                <w:color w:val="26282A"/>
                <w:sz w:val="20"/>
                <w:szCs w:val="20"/>
                <w:shd w:val="clear" w:color="auto" w:fill="FFFFFF"/>
              </w:rPr>
              <w:t>TGT CCA TGC TAG TTA CAA TAA ATA TCA ACA</w:t>
            </w:r>
          </w:p>
        </w:tc>
      </w:tr>
      <w:tr w:rsidR="008A46A6" w:rsidRPr="00A14917" w14:paraId="086C2318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6B3FF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1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240F4F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TCATTTTGGATCTTCTGTGCACAC</w:t>
            </w:r>
          </w:p>
        </w:tc>
      </w:tr>
      <w:tr w:rsidR="008A46A6" w:rsidRPr="00A14917" w14:paraId="2B01DC15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8AF795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1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8DAE1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CTTCTTCATCTGGTCTCATAAAGG</w:t>
            </w:r>
          </w:p>
        </w:tc>
      </w:tr>
      <w:tr w:rsidR="008A46A6" w:rsidRPr="00A14917" w14:paraId="67781FCB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4CC27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2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F8A254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TGTGGTAGGTACGTTAGGATG</w:t>
            </w:r>
          </w:p>
        </w:tc>
      </w:tr>
      <w:tr w:rsidR="008A46A6" w:rsidRPr="00A14917" w14:paraId="3083E27D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8ABB1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2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F6789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TTCTGACAATCTCTAATCTCTCTACAG</w:t>
            </w:r>
          </w:p>
        </w:tc>
      </w:tr>
      <w:tr w:rsidR="008A46A6" w:rsidRPr="00A14917" w14:paraId="667FFFBE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4A8A8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3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7074E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ATACATCTGATAAGGGTGGTGG</w:t>
            </w:r>
          </w:p>
        </w:tc>
      </w:tr>
      <w:tr w:rsidR="008A46A6" w:rsidRPr="00A14917" w14:paraId="480E337D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831601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3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0197A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CAAACAAACAGCAATAAATAGCAAC</w:t>
            </w:r>
          </w:p>
        </w:tc>
      </w:tr>
      <w:tr w:rsidR="008A46A6" w:rsidRPr="00A14917" w14:paraId="1ABBFD78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DA17E7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4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3DC6C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ATTTCAGGCAGCCCGAACA</w:t>
            </w:r>
          </w:p>
        </w:tc>
      </w:tr>
      <w:tr w:rsidR="008A46A6" w:rsidRPr="00A14917" w14:paraId="075BF3AF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F79D17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4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52538D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AAGGATGATTTGCCAGACCAGT</w:t>
            </w:r>
          </w:p>
        </w:tc>
      </w:tr>
      <w:tr w:rsidR="008A46A6" w:rsidRPr="00A14917" w14:paraId="4F40788D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A04189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5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FF111E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CGTCTTGCTATTCAGTAAACCAC</w:t>
            </w:r>
          </w:p>
        </w:tc>
      </w:tr>
      <w:tr w:rsidR="008A46A6" w:rsidRPr="00A14917" w14:paraId="1D3B5CAF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5D8C17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5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44A83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CATATGATGATTAGCATAAACACAGCC</w:t>
            </w:r>
          </w:p>
        </w:tc>
      </w:tr>
      <w:tr w:rsidR="008A46A6" w:rsidRPr="00A14917" w14:paraId="5202DCB8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5F57EE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6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CFB56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GCTTTCAAATAGCACTTCCCTC</w:t>
            </w:r>
          </w:p>
        </w:tc>
      </w:tr>
      <w:tr w:rsidR="008A46A6" w:rsidRPr="00A14917" w14:paraId="25DF0672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A6DD0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6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39EC7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ATAGAGTACACCATGCCACTGC</w:t>
            </w:r>
          </w:p>
        </w:tc>
      </w:tr>
      <w:tr w:rsidR="008A46A6" w:rsidRPr="00A14917" w14:paraId="613846B5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70832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7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25CA0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TCAGGTGAAAGAGTGGAGGAAG</w:t>
            </w:r>
          </w:p>
        </w:tc>
      </w:tr>
      <w:tr w:rsidR="008A46A6" w:rsidRPr="00A14917" w14:paraId="23A8A5AD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D6CC3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7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425AF9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CACAAACACAAGAACAAAGCCA</w:t>
            </w:r>
          </w:p>
        </w:tc>
      </w:tr>
      <w:tr w:rsidR="008A46A6" w:rsidRPr="00A14917" w14:paraId="365AFD91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89F91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8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3E2D41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GAAACCAACACCGTCTATCAG</w:t>
            </w:r>
          </w:p>
        </w:tc>
      </w:tr>
      <w:tr w:rsidR="008A46A6" w:rsidRPr="00A14917" w14:paraId="52956159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BE6D2E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8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6F5ED2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GATGACTTCCCCATGTAACAC</w:t>
            </w:r>
          </w:p>
        </w:tc>
      </w:tr>
      <w:tr w:rsidR="008A46A6" w:rsidRPr="00A14917" w14:paraId="5D861E9A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C482FA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9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17D05" w14:textId="77777777" w:rsidR="008A46A6" w:rsidRPr="00A14917" w:rsidRDefault="008A46A6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AGGTTTCGATGGCTTTTCTGT</w:t>
            </w:r>
          </w:p>
        </w:tc>
      </w:tr>
      <w:tr w:rsidR="00A14917" w:rsidRPr="00A14917" w14:paraId="322419FC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4F1856" w14:textId="3285D20D" w:rsidR="00A14917" w:rsidRPr="00A14917" w:rsidRDefault="00394C58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A9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5741C" w14:textId="0601C620" w:rsidR="00A14917" w:rsidRPr="00A14917" w:rsidRDefault="00394C58" w:rsidP="008A46A6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ATCTAGTGGGCATGGTGATAC</w:t>
            </w:r>
          </w:p>
        </w:tc>
      </w:tr>
      <w:tr w:rsidR="008A46A6" w:rsidRPr="00A14917" w14:paraId="6CE2DD26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9E465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B7 F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BD40D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GATGGAAGGGGAGAAAACTGC</w:t>
            </w:r>
          </w:p>
        </w:tc>
      </w:tr>
      <w:tr w:rsidR="008A46A6" w:rsidRPr="00A14917" w14:paraId="7A563037" w14:textId="77777777" w:rsidTr="008A46A6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4AE042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149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PvNF-YB7 R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8A1BB9" w14:textId="77777777" w:rsidR="008A46A6" w:rsidRPr="00A14917" w:rsidRDefault="008A46A6" w:rsidP="00A81935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14917">
              <w:rPr>
                <w:rFonts w:ascii="Arial" w:eastAsia="Arial" w:hAnsi="Arial" w:cs="Arial"/>
                <w:sz w:val="20"/>
                <w:szCs w:val="20"/>
                <w:lang w:val="en-US"/>
              </w:rPr>
              <w:t>CCCTATGTGCATCCACAATTACC</w:t>
            </w:r>
          </w:p>
        </w:tc>
      </w:tr>
    </w:tbl>
    <w:p w14:paraId="672A6659" w14:textId="47FB38FC" w:rsidR="00591881" w:rsidRPr="00A14917" w:rsidRDefault="0059188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91881" w:rsidRPr="00A149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A46"/>
    <w:rsid w:val="00394C58"/>
    <w:rsid w:val="0054469E"/>
    <w:rsid w:val="00591881"/>
    <w:rsid w:val="0077035F"/>
    <w:rsid w:val="008A46A6"/>
    <w:rsid w:val="008E414E"/>
    <w:rsid w:val="00976434"/>
    <w:rsid w:val="00A14917"/>
    <w:rsid w:val="00BA5A46"/>
    <w:rsid w:val="05AF8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7A4"/>
  <w15:chartTrackingRefBased/>
  <w15:docId w15:val="{0710CF0D-02AE-49BF-B133-7C7EE249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ipodas</dc:creator>
  <cp:keywords/>
  <dc:description/>
  <cp:lastModifiedBy>Usuario</cp:lastModifiedBy>
  <cp:revision>2</cp:revision>
  <dcterms:created xsi:type="dcterms:W3CDTF">2018-09-03T16:26:00Z</dcterms:created>
  <dcterms:modified xsi:type="dcterms:W3CDTF">2018-09-03T16:26:00Z</dcterms:modified>
</cp:coreProperties>
</file>